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5C5CC" w14:textId="0481A22F" w:rsidR="00B82BF3" w:rsidRPr="002E0B88" w:rsidRDefault="00717690" w:rsidP="00330FE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C74EB1">
        <w:rPr>
          <w:rFonts w:ascii="Arial" w:hAnsi="Arial" w:cs="Arial"/>
          <w:b/>
          <w:lang w:val="en-GB"/>
        </w:rPr>
        <w:t>1</w:t>
      </w:r>
      <w:bookmarkStart w:id="0" w:name="_GoBack"/>
      <w:bookmarkEnd w:id="0"/>
      <w:r w:rsidR="00232A2B" w:rsidRPr="002E0B88">
        <w:rPr>
          <w:rFonts w:ascii="Arial" w:hAnsi="Arial" w:cs="Arial"/>
          <w:b/>
          <w:lang w:val="en-GB"/>
        </w:rPr>
        <w:t>.</w:t>
      </w:r>
      <w:r w:rsidR="004B0F08" w:rsidRPr="002E0B88">
        <w:rPr>
          <w:rFonts w:ascii="Arial" w:hAnsi="Arial" w:cs="Arial"/>
          <w:lang w:val="en-GB"/>
        </w:rPr>
        <w:t xml:space="preserve"> </w:t>
      </w:r>
      <w:r w:rsidR="002E0B88">
        <w:rPr>
          <w:rFonts w:ascii="Arial" w:hAnsi="Arial" w:cs="Arial"/>
          <w:lang w:val="en-GB"/>
        </w:rPr>
        <w:t xml:space="preserve">Parameters of </w:t>
      </w:r>
      <w:r w:rsidR="004A5204">
        <w:rPr>
          <w:rFonts w:ascii="Arial" w:hAnsi="Arial" w:cs="Arial"/>
          <w:lang w:val="en-GB"/>
        </w:rPr>
        <w:t>line</w:t>
      </w:r>
      <w:r w:rsidR="007D428F">
        <w:rPr>
          <w:rFonts w:ascii="Arial" w:hAnsi="Arial" w:cs="Arial"/>
          <w:lang w:val="en-GB"/>
        </w:rPr>
        <w:t>a</w:t>
      </w:r>
      <w:r w:rsidR="004A5204">
        <w:rPr>
          <w:rFonts w:ascii="Arial" w:hAnsi="Arial" w:cs="Arial"/>
          <w:lang w:val="en-GB"/>
        </w:rPr>
        <w:t xml:space="preserve">r models for the effects of </w:t>
      </w:r>
      <w:r w:rsidR="00E35929" w:rsidRPr="002E0B88">
        <w:rPr>
          <w:rFonts w:ascii="Arial" w:hAnsi="Arial" w:cs="Arial"/>
          <w:lang w:val="en-GB"/>
        </w:rPr>
        <w:t>group</w:t>
      </w:r>
      <w:r w:rsidR="00BB2F58">
        <w:rPr>
          <w:rFonts w:ascii="Arial" w:hAnsi="Arial" w:cs="Arial"/>
          <w:lang w:val="en-GB"/>
        </w:rPr>
        <w:t xml:space="preserve"> and </w:t>
      </w:r>
      <w:r w:rsidR="00E35929" w:rsidRPr="002E0B88">
        <w:rPr>
          <w:rFonts w:ascii="Arial" w:hAnsi="Arial" w:cs="Arial"/>
          <w:lang w:val="en-GB"/>
        </w:rPr>
        <w:t xml:space="preserve">diet on </w:t>
      </w:r>
      <w:r w:rsidR="004A5204">
        <w:rPr>
          <w:rFonts w:ascii="Arial" w:hAnsi="Arial" w:cs="Arial"/>
          <w:lang w:val="en-GB"/>
        </w:rPr>
        <w:t>total energy expenditure and water turnover</w:t>
      </w:r>
      <w:r w:rsidR="00BB2F58">
        <w:rPr>
          <w:rFonts w:ascii="Arial" w:hAnsi="Arial" w:cs="Arial"/>
          <w:lang w:val="en-GB"/>
        </w:rPr>
        <w:t xml:space="preserve"> of juvenile garden dormice</w:t>
      </w:r>
      <w:r w:rsidR="00E35929" w:rsidRPr="002E0B88">
        <w:rPr>
          <w:rFonts w:ascii="Arial" w:hAnsi="Arial" w:cs="Arial"/>
          <w:lang w:val="en-GB"/>
        </w:rPr>
        <w:t xml:space="preserve">. </w:t>
      </w:r>
      <w:r w:rsidR="004A5204">
        <w:rPr>
          <w:rFonts w:ascii="Arial" w:hAnsi="Arial" w:cs="Arial"/>
          <w:lang w:val="en-GB"/>
        </w:rPr>
        <w:t>Body mass was also ass</w:t>
      </w:r>
      <w:r w:rsidR="00AF3A6B">
        <w:rPr>
          <w:rFonts w:ascii="Arial" w:hAnsi="Arial" w:cs="Arial"/>
          <w:lang w:val="en-GB"/>
        </w:rPr>
        <w:t>ess</w:t>
      </w:r>
      <w:r w:rsidR="004A5204">
        <w:rPr>
          <w:rFonts w:ascii="Arial" w:hAnsi="Arial" w:cs="Arial"/>
          <w:lang w:val="en-GB"/>
        </w:rPr>
        <w:t>ed as an explanatory variable in the model</w:t>
      </w:r>
      <w:r w:rsidR="00AF3A6B">
        <w:rPr>
          <w:rFonts w:ascii="Arial" w:hAnsi="Arial" w:cs="Arial"/>
          <w:lang w:val="en-GB"/>
        </w:rPr>
        <w:t>s</w:t>
      </w:r>
      <w:r w:rsidR="00C15EAB">
        <w:rPr>
          <w:rFonts w:ascii="Arial" w:hAnsi="Arial" w:cs="Arial"/>
          <w:lang w:val="en-GB"/>
        </w:rPr>
        <w:t xml:space="preserve">. </w:t>
      </w:r>
      <w:proofErr w:type="gramStart"/>
      <w:r w:rsidR="00C15EAB">
        <w:rPr>
          <w:rFonts w:ascii="Arial" w:hAnsi="Arial" w:cs="Arial"/>
          <w:lang w:val="en-GB"/>
        </w:rPr>
        <w:t>p</w:t>
      </w:r>
      <w:proofErr w:type="gramEnd"/>
      <w:r w:rsidR="00E35929" w:rsidRPr="002E0B88">
        <w:rPr>
          <w:rFonts w:ascii="Arial" w:hAnsi="Arial" w:cs="Arial"/>
          <w:lang w:val="en-GB"/>
        </w:rPr>
        <w:t xml:space="preserve">-values </w:t>
      </w:r>
      <w:r w:rsidR="004A5204">
        <w:rPr>
          <w:rFonts w:ascii="Arial" w:hAnsi="Arial" w:cs="Arial"/>
          <w:lang w:val="en-GB"/>
        </w:rPr>
        <w:t xml:space="preserve">shown in </w:t>
      </w:r>
      <w:r w:rsidR="003B6F8C">
        <w:rPr>
          <w:rFonts w:ascii="Arial" w:hAnsi="Arial" w:cs="Arial"/>
          <w:lang w:val="en-GB"/>
        </w:rPr>
        <w:t>bold</w:t>
      </w:r>
      <w:r w:rsidR="004A5204">
        <w:rPr>
          <w:rFonts w:ascii="Arial" w:hAnsi="Arial" w:cs="Arial"/>
          <w:lang w:val="en-GB"/>
        </w:rPr>
        <w:t xml:space="preserve"> correspond to statistically significant and interpretable values</w:t>
      </w:r>
      <w:r w:rsidR="00E35929" w:rsidRPr="002E0B88">
        <w:rPr>
          <w:rFonts w:ascii="Arial" w:hAnsi="Arial" w:cs="Arial"/>
          <w:lang w:val="en-GB"/>
        </w:rPr>
        <w:t>.</w:t>
      </w:r>
    </w:p>
    <w:p w14:paraId="491FD226" w14:textId="77777777" w:rsidR="00F60416" w:rsidRPr="002E0B88" w:rsidRDefault="00F60416" w:rsidP="00F978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1A23ABDA" w14:textId="77777777" w:rsidR="00F60416" w:rsidRPr="002E0B88" w:rsidRDefault="00F60416" w:rsidP="00F978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863"/>
        <w:gridCol w:w="1863"/>
        <w:gridCol w:w="1863"/>
        <w:gridCol w:w="1863"/>
      </w:tblGrid>
      <w:tr w:rsidR="001E7E4F" w:rsidRPr="002E0B88" w14:paraId="6CE949BD" w14:textId="37A186B4" w:rsidTr="00A97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C43F67" w14:textId="77777777" w:rsidR="001E7E4F" w:rsidRPr="002E0B88" w:rsidRDefault="001E7E4F" w:rsidP="00636D06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  <w:p w14:paraId="68C12A62" w14:textId="17084990" w:rsidR="001E7E4F" w:rsidRPr="002E0B88" w:rsidRDefault="001E7E4F" w:rsidP="001E7E4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Response variable</w:t>
            </w:r>
          </w:p>
        </w:tc>
        <w:tc>
          <w:tcPr>
            <w:tcW w:w="18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3443A7" w14:textId="77777777" w:rsidR="00BB2F58" w:rsidRDefault="00BB2F58" w:rsidP="00636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3D8AAF6E" w14:textId="6E890290" w:rsidR="001E7E4F" w:rsidRPr="002E0B88" w:rsidRDefault="00BB2F58" w:rsidP="00636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Term</w:t>
            </w:r>
          </w:p>
        </w:tc>
        <w:tc>
          <w:tcPr>
            <w:tcW w:w="18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1E48EF8" w14:textId="00B5E425" w:rsidR="001E7E4F" w:rsidRPr="002E0B88" w:rsidRDefault="001E7E4F" w:rsidP="00A97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lang w:val="en-GB"/>
              </w:rPr>
              <w:t>Estimate</w:t>
            </w:r>
            <w:r w:rsidR="00A9779D">
              <w:rPr>
                <w:rFonts w:ascii="Arial" w:hAnsi="Arial" w:cs="Arial"/>
                <w:lang w:val="en-GB"/>
              </w:rPr>
              <w:t> </w:t>
            </w:r>
            <w:r w:rsidRPr="002E0B88">
              <w:rPr>
                <w:rFonts w:ascii="Arial" w:hAnsi="Arial" w:cs="Arial"/>
                <w:color w:val="auto"/>
                <w:lang w:val="en-GB"/>
              </w:rPr>
              <w:t>± SD</w:t>
            </w:r>
          </w:p>
        </w:tc>
        <w:tc>
          <w:tcPr>
            <w:tcW w:w="18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E1EEBC" w14:textId="39AFA395" w:rsidR="001E7E4F" w:rsidRPr="002E0B88" w:rsidRDefault="005F3E5E" w:rsidP="00A97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gramStart"/>
            <w:r w:rsidRPr="002E0B88">
              <w:rPr>
                <w:rFonts w:ascii="Arial" w:hAnsi="Arial" w:cs="Arial"/>
                <w:lang w:val="en-GB"/>
              </w:rPr>
              <w:t>t</w:t>
            </w:r>
            <w:proofErr w:type="gramEnd"/>
            <w:r w:rsidRPr="002E0B88">
              <w:rPr>
                <w:rFonts w:ascii="Arial" w:hAnsi="Arial" w:cs="Arial"/>
                <w:lang w:val="en-GB"/>
              </w:rPr>
              <w:t>-value</w:t>
            </w:r>
          </w:p>
        </w:tc>
        <w:tc>
          <w:tcPr>
            <w:tcW w:w="18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B987F9" w14:textId="2CFD934A" w:rsidR="001E7E4F" w:rsidRPr="002E0B88" w:rsidRDefault="00C15EAB" w:rsidP="00A97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gramStart"/>
            <w:r>
              <w:rPr>
                <w:rFonts w:ascii="Arial" w:hAnsi="Arial" w:cs="Arial"/>
                <w:lang w:val="en-GB"/>
              </w:rPr>
              <w:t>p</w:t>
            </w:r>
            <w:proofErr w:type="gramEnd"/>
            <w:r w:rsidR="005F3E5E" w:rsidRPr="002E0B88">
              <w:rPr>
                <w:rFonts w:ascii="Arial" w:hAnsi="Arial" w:cs="Arial"/>
                <w:lang w:val="en-GB"/>
              </w:rPr>
              <w:t>-value</w:t>
            </w:r>
          </w:p>
        </w:tc>
      </w:tr>
      <w:tr w:rsidR="001E7E4F" w:rsidRPr="002E0B88" w14:paraId="2FF9025A" w14:textId="4AA23A77" w:rsidTr="007E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BED910" w14:textId="77777777" w:rsidR="001E7E4F" w:rsidRPr="002E0B88" w:rsidRDefault="001E7E4F" w:rsidP="00636D06">
            <w:pPr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9F08FA1" wp14:editId="4D537B43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8890</wp:posOffset>
                      </wp:positionV>
                      <wp:extent cx="5781675" cy="0"/>
                      <wp:effectExtent l="0" t="0" r="34925" b="25400"/>
                      <wp:wrapNone/>
                      <wp:docPr id="1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type="#_x0000_t32" style="position:absolute;margin-left:-4.95pt;margin-top:.7pt;width:455.2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" strokecolor="#1f497d [3215]"/>
                  </w:pict>
                </mc:Fallback>
              </mc:AlternateContent>
            </w:r>
          </w:p>
        </w:tc>
        <w:tc>
          <w:tcPr>
            <w:tcW w:w="18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9A08F6" w14:textId="77777777" w:rsidR="001E7E4F" w:rsidRPr="002E0B88" w:rsidRDefault="001E7E4F" w:rsidP="00636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5F96CC" w14:textId="77777777" w:rsidR="001E7E4F" w:rsidRPr="002E0B88" w:rsidRDefault="001E7E4F" w:rsidP="00A95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D49DB" w14:textId="084D87CE" w:rsidR="001E7E4F" w:rsidRPr="002E0B88" w:rsidRDefault="001E7E4F" w:rsidP="00A95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A9CD5B" w14:textId="17904F42" w:rsidR="001E7E4F" w:rsidRPr="002E0B88" w:rsidRDefault="001E7E4F" w:rsidP="00A95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1E7E4F" w:rsidRPr="002E0B88" w14:paraId="4FBF1063" w14:textId="4A264A75" w:rsidTr="007E442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 w:val="restart"/>
            <w:shd w:val="clear" w:color="auto" w:fill="auto"/>
          </w:tcPr>
          <w:p w14:paraId="2F0D7A73" w14:textId="75539D0C" w:rsidR="001E7E4F" w:rsidRPr="002E0B88" w:rsidRDefault="001E7E4F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Total energy expenditure (KJ day</w:t>
            </w:r>
            <w:r w:rsidRPr="002E0B88">
              <w:rPr>
                <w:rFonts w:ascii="Arial" w:hAnsi="Arial" w:cs="Arial"/>
                <w:color w:val="auto"/>
                <w:vertAlign w:val="superscript"/>
                <w:lang w:val="en-GB"/>
              </w:rPr>
              <w:t>-1</w:t>
            </w:r>
            <w:r w:rsidRPr="002E0B88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  <w:tc>
          <w:tcPr>
            <w:tcW w:w="1863" w:type="dxa"/>
            <w:shd w:val="clear" w:color="auto" w:fill="auto"/>
          </w:tcPr>
          <w:p w14:paraId="331F63A5" w14:textId="248C410A" w:rsidR="001E7E4F" w:rsidRPr="002E0B88" w:rsidRDefault="001E7E4F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63" w:type="dxa"/>
            <w:shd w:val="clear" w:color="auto" w:fill="auto"/>
          </w:tcPr>
          <w:p w14:paraId="23180D96" w14:textId="32482059" w:rsidR="001E7E4F" w:rsidRPr="00FB52EF" w:rsidRDefault="00451658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B52EF">
              <w:rPr>
                <w:rFonts w:ascii="Arial" w:hAnsi="Arial" w:cs="Arial"/>
                <w:lang w:val="en-GB"/>
              </w:rPr>
              <w:t>-0.19</w:t>
            </w:r>
            <w:r w:rsidR="00FB52EF" w:rsidRPr="00FB52EF">
              <w:rPr>
                <w:rFonts w:ascii="Arial" w:hAnsi="Arial" w:cs="Arial"/>
                <w:lang w:val="en-GB"/>
              </w:rPr>
              <w:t> </w:t>
            </w:r>
            <w:r w:rsidR="00FB52EF" w:rsidRPr="00FB52EF">
              <w:rPr>
                <w:rFonts w:ascii="Arial" w:eastAsia="Times New Roman" w:hAnsi="Arial" w:cs="Arial"/>
                <w:lang w:val="en-GB" w:eastAsia="de-DE" w:bidi="ar-SA"/>
              </w:rPr>
              <w:t>± </w:t>
            </w:r>
            <w:r w:rsidR="00FB52EF">
              <w:rPr>
                <w:rFonts w:ascii="Arial" w:eastAsia="Times New Roman" w:hAnsi="Arial" w:cs="Arial"/>
                <w:lang w:val="en-GB" w:eastAsia="de-DE" w:bidi="ar-SA"/>
              </w:rPr>
              <w:t>6.47</w:t>
            </w:r>
          </w:p>
        </w:tc>
        <w:tc>
          <w:tcPr>
            <w:tcW w:w="1863" w:type="dxa"/>
            <w:shd w:val="clear" w:color="auto" w:fill="auto"/>
          </w:tcPr>
          <w:p w14:paraId="7B4804D4" w14:textId="0669EDB7" w:rsidR="001E7E4F" w:rsidRPr="002E0B88" w:rsidRDefault="00451658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1863" w:type="dxa"/>
            <w:shd w:val="clear" w:color="auto" w:fill="auto"/>
          </w:tcPr>
          <w:p w14:paraId="3A034445" w14:textId="6B0A38E5" w:rsidR="001E7E4F" w:rsidRPr="002E0B88" w:rsidRDefault="00451658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A9779D">
              <w:rPr>
                <w:rFonts w:ascii="Arial" w:hAnsi="Arial" w:cs="Arial"/>
                <w:lang w:val="en-GB"/>
              </w:rPr>
              <w:t>8</w:t>
            </w:r>
          </w:p>
        </w:tc>
      </w:tr>
      <w:tr w:rsidR="001E7E4F" w:rsidRPr="002E0B88" w14:paraId="3CEDF7A3" w14:textId="2A5ED5C6" w:rsidTr="007E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shd w:val="clear" w:color="auto" w:fill="auto"/>
          </w:tcPr>
          <w:p w14:paraId="6FE47E3A" w14:textId="43342C36" w:rsidR="001E7E4F" w:rsidRPr="002E0B88" w:rsidRDefault="001E7E4F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3CCE869B" w14:textId="77777777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  <w:p w14:paraId="2BCB763A" w14:textId="3B25A40F" w:rsidR="00314F07" w:rsidRPr="002E0B88" w:rsidRDefault="0008153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Body M</w:t>
            </w:r>
            <w:r w:rsidR="001F014B" w:rsidRPr="002E0B88">
              <w:rPr>
                <w:rFonts w:ascii="Arial" w:hAnsi="Arial" w:cs="Arial"/>
                <w:color w:val="auto"/>
                <w:lang w:val="en-GB"/>
              </w:rPr>
              <w:t>ass</w:t>
            </w:r>
          </w:p>
        </w:tc>
        <w:tc>
          <w:tcPr>
            <w:tcW w:w="1863" w:type="dxa"/>
            <w:shd w:val="clear" w:color="auto" w:fill="auto"/>
          </w:tcPr>
          <w:p w14:paraId="5762E940" w14:textId="0E606D8A" w:rsidR="001F014B" w:rsidRDefault="009624DE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2.43</w:t>
            </w:r>
            <w:r w:rsidR="00FB52EF">
              <w:rPr>
                <w:rFonts w:ascii="Arial" w:hAnsi="Arial" w:cs="Arial"/>
                <w:lang w:val="en-GB"/>
              </w:rPr>
              <w:t> </w:t>
            </w:r>
            <w:r w:rsidR="00FB52EF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FB52EF">
              <w:rPr>
                <w:rFonts w:ascii="Arial" w:eastAsia="Times New Roman" w:hAnsi="Arial" w:cs="Arial"/>
                <w:lang w:val="en-GB" w:eastAsia="de-DE" w:bidi="ar-SA"/>
              </w:rPr>
              <w:t> 4.86</w:t>
            </w:r>
          </w:p>
          <w:p w14:paraId="35B78083" w14:textId="6E92DCD1" w:rsidR="009624DE" w:rsidRPr="002E0B88" w:rsidRDefault="009624DE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</w:t>
            </w:r>
            <w:r w:rsidR="00FB52EF">
              <w:rPr>
                <w:rFonts w:ascii="Arial" w:hAnsi="Arial" w:cs="Arial"/>
                <w:lang w:val="en-GB"/>
              </w:rPr>
              <w:t> </w:t>
            </w:r>
            <w:r w:rsidR="00FB52EF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FB52EF">
              <w:rPr>
                <w:rFonts w:ascii="Arial" w:eastAsia="Times New Roman" w:hAnsi="Arial" w:cs="Arial"/>
                <w:lang w:val="en-GB" w:eastAsia="de-DE" w:bidi="ar-SA"/>
              </w:rPr>
              <w:t> 0.19</w:t>
            </w:r>
          </w:p>
        </w:tc>
        <w:tc>
          <w:tcPr>
            <w:tcW w:w="1863" w:type="dxa"/>
            <w:shd w:val="clear" w:color="auto" w:fill="auto"/>
          </w:tcPr>
          <w:p w14:paraId="1BCBE6FC" w14:textId="77777777" w:rsidR="005426FC" w:rsidRDefault="009624DE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.56</w:t>
            </w:r>
          </w:p>
          <w:p w14:paraId="110AAE20" w14:textId="7869113C" w:rsidR="009624DE" w:rsidRPr="002E0B88" w:rsidRDefault="009624DE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7</w:t>
            </w:r>
          </w:p>
        </w:tc>
        <w:tc>
          <w:tcPr>
            <w:tcW w:w="1863" w:type="dxa"/>
            <w:shd w:val="clear" w:color="auto" w:fill="auto"/>
          </w:tcPr>
          <w:p w14:paraId="71C713C5" w14:textId="5B9448C5" w:rsidR="005426FC" w:rsidRDefault="00A9779D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5</w:t>
            </w:r>
          </w:p>
          <w:p w14:paraId="133BC414" w14:textId="62B89A10" w:rsidR="009624DE" w:rsidRPr="002E0B88" w:rsidRDefault="009624DE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</w:tr>
      <w:tr w:rsidR="001E7E4F" w:rsidRPr="002E0B88" w14:paraId="2CDDF218" w14:textId="76DE011D" w:rsidTr="007E442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shd w:val="clear" w:color="auto" w:fill="auto"/>
          </w:tcPr>
          <w:p w14:paraId="10420E92" w14:textId="77777777" w:rsidR="001E7E4F" w:rsidRPr="002E0B88" w:rsidRDefault="001E7E4F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5135BAA0" w14:textId="01E996D8" w:rsidR="00314F07" w:rsidRPr="002E0B88" w:rsidRDefault="00314F07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Group x Diet</w:t>
            </w:r>
          </w:p>
        </w:tc>
        <w:tc>
          <w:tcPr>
            <w:tcW w:w="1863" w:type="dxa"/>
            <w:shd w:val="clear" w:color="auto" w:fill="auto"/>
          </w:tcPr>
          <w:p w14:paraId="6D274EFF" w14:textId="7CDFC1D1" w:rsidR="001E7E4F" w:rsidRPr="002E0B88" w:rsidRDefault="009624DE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64</w:t>
            </w:r>
            <w:r w:rsidR="00FB52EF">
              <w:rPr>
                <w:rFonts w:ascii="Arial" w:hAnsi="Arial" w:cs="Arial"/>
                <w:lang w:val="en-GB"/>
              </w:rPr>
              <w:t> </w:t>
            </w:r>
            <w:r w:rsidR="00FB52EF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FB52EF">
              <w:rPr>
                <w:rFonts w:ascii="Arial" w:eastAsia="Times New Roman" w:hAnsi="Arial" w:cs="Arial"/>
                <w:lang w:val="en-GB" w:eastAsia="de-DE" w:bidi="ar-SA"/>
              </w:rPr>
              <w:t> 7.02</w:t>
            </w:r>
          </w:p>
        </w:tc>
        <w:tc>
          <w:tcPr>
            <w:tcW w:w="1863" w:type="dxa"/>
            <w:shd w:val="clear" w:color="auto" w:fill="auto"/>
          </w:tcPr>
          <w:p w14:paraId="1EAE5D2A" w14:textId="09893D95" w:rsidR="001E7E4F" w:rsidRPr="002E0B88" w:rsidRDefault="009624DE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93</w:t>
            </w:r>
          </w:p>
        </w:tc>
        <w:tc>
          <w:tcPr>
            <w:tcW w:w="1863" w:type="dxa"/>
            <w:shd w:val="clear" w:color="auto" w:fill="auto"/>
          </w:tcPr>
          <w:p w14:paraId="3DDDAB2C" w14:textId="710C3745" w:rsidR="001E7E4F" w:rsidRPr="002E0B88" w:rsidRDefault="009624DE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 0.001</w:t>
            </w:r>
          </w:p>
        </w:tc>
      </w:tr>
      <w:tr w:rsidR="001E7E4F" w:rsidRPr="002E0B88" w14:paraId="29E21D18" w14:textId="73C917A1" w:rsidTr="007E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auto"/>
          </w:tcPr>
          <w:p w14:paraId="0CD66AF2" w14:textId="77777777" w:rsidR="001E7E4F" w:rsidRPr="002E0B88" w:rsidRDefault="001E7E4F" w:rsidP="00636D06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18D18B4D" w14:textId="77777777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444FCF2B" w14:textId="77777777" w:rsidR="001E7E4F" w:rsidRPr="002E0B88" w:rsidRDefault="001E7E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796884B8" w14:textId="1BEF3EFA" w:rsidR="001E7E4F" w:rsidRPr="002E0B88" w:rsidRDefault="001E7E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049C7A1F" w14:textId="042ACF8A" w:rsidR="001E7E4F" w:rsidRPr="002E0B88" w:rsidRDefault="001E7E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E59F0" w:rsidRPr="002E0B88" w14:paraId="5BC61500" w14:textId="0205A9D8" w:rsidTr="007E442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 w:val="restart"/>
            <w:shd w:val="clear" w:color="auto" w:fill="auto"/>
          </w:tcPr>
          <w:p w14:paraId="6282F1D1" w14:textId="4B574091" w:rsidR="00FE59F0" w:rsidRPr="002E0B88" w:rsidRDefault="00FE59F0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9531C94" wp14:editId="027BD18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87070</wp:posOffset>
                      </wp:positionV>
                      <wp:extent cx="5781675" cy="0"/>
                      <wp:effectExtent l="0" t="0" r="34925" b="25400"/>
                      <wp:wrapNone/>
                      <wp:docPr id="16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9" o:spid="_x0000_s1026" type="#_x0000_t32" style="position:absolute;margin-left:0;margin-top:54.1pt;width:455.25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" strokecolor="#1f497d [3215]"/>
                  </w:pict>
                </mc:Fallback>
              </mc:AlternateContent>
            </w:r>
            <w:r w:rsidRPr="002E0B88">
              <w:rPr>
                <w:rFonts w:ascii="Arial" w:hAnsi="Arial" w:cs="Arial"/>
                <w:color w:val="auto"/>
                <w:lang w:val="en-GB"/>
              </w:rPr>
              <w:t>Water turnover (g day</w:t>
            </w:r>
            <w:r w:rsidRPr="002E0B88">
              <w:rPr>
                <w:rFonts w:ascii="Arial" w:hAnsi="Arial" w:cs="Arial"/>
                <w:color w:val="auto"/>
                <w:vertAlign w:val="superscript"/>
                <w:lang w:val="en-GB"/>
              </w:rPr>
              <w:t>-1</w:t>
            </w:r>
            <w:r w:rsidRPr="002E0B88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  <w:tc>
          <w:tcPr>
            <w:tcW w:w="1863" w:type="dxa"/>
            <w:shd w:val="clear" w:color="auto" w:fill="auto"/>
          </w:tcPr>
          <w:p w14:paraId="5483BF6F" w14:textId="47DC193A" w:rsidR="00FE59F0" w:rsidRPr="002E0B88" w:rsidRDefault="00FE59F0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63" w:type="dxa"/>
            <w:shd w:val="clear" w:color="auto" w:fill="auto"/>
          </w:tcPr>
          <w:p w14:paraId="4B947F80" w14:textId="1C030B9E" w:rsidR="00FE59F0" w:rsidRPr="002E0B88" w:rsidRDefault="00FE444F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3.75</w:t>
            </w:r>
            <w:r w:rsidR="00A71DEE">
              <w:rPr>
                <w:rFonts w:ascii="Arial" w:hAnsi="Arial" w:cs="Arial"/>
                <w:lang w:val="en-GB"/>
              </w:rPr>
              <w:t> </w:t>
            </w:r>
            <w:r w:rsidR="00A71DEE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A71DEE">
              <w:rPr>
                <w:rFonts w:ascii="Arial" w:eastAsia="Times New Roman" w:hAnsi="Arial" w:cs="Arial"/>
                <w:lang w:val="en-GB" w:eastAsia="de-DE" w:bidi="ar-SA"/>
              </w:rPr>
              <w:t> 1.50</w:t>
            </w:r>
          </w:p>
        </w:tc>
        <w:tc>
          <w:tcPr>
            <w:tcW w:w="1863" w:type="dxa"/>
            <w:shd w:val="clear" w:color="auto" w:fill="auto"/>
          </w:tcPr>
          <w:p w14:paraId="78BCB6AF" w14:textId="096E7C11" w:rsidR="00FE59F0" w:rsidRPr="002E0B88" w:rsidRDefault="00FE444F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.51</w:t>
            </w:r>
          </w:p>
        </w:tc>
        <w:tc>
          <w:tcPr>
            <w:tcW w:w="1863" w:type="dxa"/>
            <w:shd w:val="clear" w:color="auto" w:fill="auto"/>
          </w:tcPr>
          <w:p w14:paraId="2E5167E3" w14:textId="5EFB4941" w:rsidR="00FE59F0" w:rsidRPr="002E0B88" w:rsidRDefault="00FE444F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5</w:t>
            </w:r>
          </w:p>
        </w:tc>
      </w:tr>
      <w:tr w:rsidR="00FE59F0" w:rsidRPr="002E0B88" w14:paraId="4302D8C1" w14:textId="040B2D96" w:rsidTr="007E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shd w:val="clear" w:color="auto" w:fill="auto"/>
          </w:tcPr>
          <w:p w14:paraId="59208B06" w14:textId="0B43512F" w:rsidR="00FE59F0" w:rsidRPr="002E0B88" w:rsidRDefault="00FE59F0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331D1DD7" w14:textId="77777777" w:rsidR="00FE59F0" w:rsidRPr="002E0B88" w:rsidRDefault="00FE59F0" w:rsidP="004516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  <w:p w14:paraId="50823FD8" w14:textId="7F0E819D" w:rsidR="00FE59F0" w:rsidRPr="002E0B88" w:rsidRDefault="00FE59F0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Body Mass</w:t>
            </w:r>
          </w:p>
        </w:tc>
        <w:tc>
          <w:tcPr>
            <w:tcW w:w="1863" w:type="dxa"/>
            <w:shd w:val="clear" w:color="auto" w:fill="auto"/>
          </w:tcPr>
          <w:p w14:paraId="2925B204" w14:textId="34AA1A0C" w:rsidR="00FE59F0" w:rsidRDefault="00FE44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3.06</w:t>
            </w:r>
            <w:r w:rsidR="00A71DEE">
              <w:rPr>
                <w:rFonts w:ascii="Arial" w:hAnsi="Arial" w:cs="Arial"/>
                <w:lang w:val="en-GB"/>
              </w:rPr>
              <w:t> </w:t>
            </w:r>
            <w:r w:rsidR="00A71DEE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A71DEE">
              <w:rPr>
                <w:rFonts w:ascii="Arial" w:eastAsia="Times New Roman" w:hAnsi="Arial" w:cs="Arial"/>
                <w:lang w:val="en-GB" w:eastAsia="de-DE" w:bidi="ar-SA"/>
              </w:rPr>
              <w:t> 1.12</w:t>
            </w:r>
          </w:p>
          <w:p w14:paraId="6FAC6CC5" w14:textId="10A3765A" w:rsidR="00FE444F" w:rsidRPr="002E0B88" w:rsidRDefault="00FE44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</w:t>
            </w:r>
            <w:r w:rsidR="00A71DEE">
              <w:rPr>
                <w:rFonts w:ascii="Arial" w:hAnsi="Arial" w:cs="Arial"/>
                <w:lang w:val="en-GB"/>
              </w:rPr>
              <w:t> </w:t>
            </w:r>
            <w:r w:rsidR="00A71DEE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A71DEE">
              <w:rPr>
                <w:rFonts w:ascii="Arial" w:eastAsia="Times New Roman" w:hAnsi="Arial" w:cs="Arial"/>
                <w:lang w:val="en-GB" w:eastAsia="de-DE" w:bidi="ar-SA"/>
              </w:rPr>
              <w:t> 0.04</w:t>
            </w:r>
          </w:p>
        </w:tc>
        <w:tc>
          <w:tcPr>
            <w:tcW w:w="1863" w:type="dxa"/>
            <w:shd w:val="clear" w:color="auto" w:fill="auto"/>
          </w:tcPr>
          <w:p w14:paraId="608999BF" w14:textId="77777777" w:rsidR="00FE59F0" w:rsidRDefault="00FE44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.73</w:t>
            </w:r>
          </w:p>
          <w:p w14:paraId="335ADFC3" w14:textId="19DC138C" w:rsidR="00FE444F" w:rsidRPr="002E0B88" w:rsidRDefault="00FE44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863" w:type="dxa"/>
            <w:shd w:val="clear" w:color="auto" w:fill="auto"/>
          </w:tcPr>
          <w:p w14:paraId="2AE6AF90" w14:textId="5BF41F8D" w:rsidR="00FE59F0" w:rsidRDefault="00A9779D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 0.05</w:t>
            </w:r>
          </w:p>
          <w:p w14:paraId="3BE08DDD" w14:textId="3F6B5BBC" w:rsidR="00FE444F" w:rsidRPr="002E0B88" w:rsidRDefault="00FE444F" w:rsidP="00A97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6</w:t>
            </w:r>
          </w:p>
        </w:tc>
      </w:tr>
      <w:tr w:rsidR="00FE59F0" w:rsidRPr="002E0B88" w14:paraId="17E1A72F" w14:textId="30AF1DDE" w:rsidTr="007E442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shd w:val="clear" w:color="auto" w:fill="auto"/>
          </w:tcPr>
          <w:p w14:paraId="5F42412C" w14:textId="77777777" w:rsidR="00FE59F0" w:rsidRPr="002E0B88" w:rsidRDefault="00FE59F0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0BCB25C1" w14:textId="1C470FD7" w:rsidR="00FE59F0" w:rsidRPr="002E0B88" w:rsidRDefault="00FE59F0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Group x Diet</w:t>
            </w:r>
          </w:p>
        </w:tc>
        <w:tc>
          <w:tcPr>
            <w:tcW w:w="1863" w:type="dxa"/>
            <w:shd w:val="clear" w:color="auto" w:fill="auto"/>
          </w:tcPr>
          <w:p w14:paraId="53BA3F74" w14:textId="6DCF01E2" w:rsidR="00FE59F0" w:rsidRPr="002E0B88" w:rsidRDefault="00FE444F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74</w:t>
            </w:r>
            <w:r w:rsidR="00A71DEE">
              <w:rPr>
                <w:rFonts w:ascii="Arial" w:hAnsi="Arial" w:cs="Arial"/>
                <w:lang w:val="en-GB"/>
              </w:rPr>
              <w:t> </w:t>
            </w:r>
            <w:r w:rsidR="00A71DEE" w:rsidRPr="00FB52EF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A71DEE">
              <w:rPr>
                <w:rFonts w:ascii="Arial" w:eastAsia="Times New Roman" w:hAnsi="Arial" w:cs="Arial"/>
                <w:lang w:val="en-GB" w:eastAsia="de-DE" w:bidi="ar-SA"/>
              </w:rPr>
              <w:t> 1.62</w:t>
            </w:r>
          </w:p>
        </w:tc>
        <w:tc>
          <w:tcPr>
            <w:tcW w:w="1863" w:type="dxa"/>
            <w:shd w:val="clear" w:color="auto" w:fill="auto"/>
          </w:tcPr>
          <w:p w14:paraId="01768D21" w14:textId="7190FD52" w:rsidR="00FE59F0" w:rsidRPr="002E0B88" w:rsidRDefault="00FE444F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6</w:t>
            </w:r>
          </w:p>
        </w:tc>
        <w:tc>
          <w:tcPr>
            <w:tcW w:w="1863" w:type="dxa"/>
            <w:shd w:val="clear" w:color="auto" w:fill="auto"/>
          </w:tcPr>
          <w:p w14:paraId="4919AB89" w14:textId="4E677FA2" w:rsidR="00FE59F0" w:rsidRPr="002E0B88" w:rsidRDefault="00007611" w:rsidP="00A97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 0.001</w:t>
            </w:r>
          </w:p>
        </w:tc>
      </w:tr>
      <w:tr w:rsidR="001E7E4F" w:rsidRPr="002E0B88" w14:paraId="1D786088" w14:textId="78D67118" w:rsidTr="007E4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shd w:val="clear" w:color="auto" w:fill="auto"/>
          </w:tcPr>
          <w:p w14:paraId="46D76667" w14:textId="43123F48" w:rsidR="001E7E4F" w:rsidRPr="002E0B88" w:rsidRDefault="001E7E4F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50805D53" w14:textId="58627609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31636CB6" w14:textId="77777777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6E390CA4" w14:textId="2B2123B4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63" w:type="dxa"/>
            <w:shd w:val="clear" w:color="auto" w:fill="auto"/>
          </w:tcPr>
          <w:p w14:paraId="55BDAD1D" w14:textId="3C10DE9D" w:rsidR="001E7E4F" w:rsidRPr="002E0B88" w:rsidRDefault="001E7E4F" w:rsidP="00636D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60A908B" w14:textId="3881BD5A" w:rsidR="000E5998" w:rsidRPr="002E0B88" w:rsidRDefault="000E5998">
      <w:pPr>
        <w:rPr>
          <w:rFonts w:ascii="Arial" w:hAnsi="Arial" w:cs="Arial"/>
          <w:noProof/>
          <w:lang w:val="en-GB" w:eastAsia="de-DE" w:bidi="ar-SA"/>
        </w:rPr>
      </w:pPr>
    </w:p>
    <w:sectPr w:rsidR="000E5998" w:rsidRPr="002E0B8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451658" w:rsidRDefault="00451658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451658" w:rsidRDefault="00451658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451658" w:rsidRDefault="00451658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451658" w:rsidRDefault="00451658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611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763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7C3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60C5"/>
    <w:rsid w:val="003B6F8C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658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63D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7D6E"/>
    <w:rsid w:val="006B7DC2"/>
    <w:rsid w:val="006B7F91"/>
    <w:rsid w:val="006C07E4"/>
    <w:rsid w:val="006C2AC5"/>
    <w:rsid w:val="006C5451"/>
    <w:rsid w:val="006C6269"/>
    <w:rsid w:val="006D1DF0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4927"/>
    <w:rsid w:val="00714BC8"/>
    <w:rsid w:val="00715B96"/>
    <w:rsid w:val="00716788"/>
    <w:rsid w:val="00717189"/>
    <w:rsid w:val="00717690"/>
    <w:rsid w:val="00720584"/>
    <w:rsid w:val="00720AAB"/>
    <w:rsid w:val="0072204D"/>
    <w:rsid w:val="0072367C"/>
    <w:rsid w:val="00723E55"/>
    <w:rsid w:val="0072698D"/>
    <w:rsid w:val="007277EB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C4EEB"/>
    <w:rsid w:val="007D0ACE"/>
    <w:rsid w:val="007D3230"/>
    <w:rsid w:val="007D38DA"/>
    <w:rsid w:val="007D3A28"/>
    <w:rsid w:val="007D428F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73E"/>
    <w:rsid w:val="00801890"/>
    <w:rsid w:val="00802738"/>
    <w:rsid w:val="0080277E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4DE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DCE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06B7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71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1DEE"/>
    <w:rsid w:val="00A7201C"/>
    <w:rsid w:val="00A72A4A"/>
    <w:rsid w:val="00A73F25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9779D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2C15"/>
    <w:rsid w:val="00AF38F3"/>
    <w:rsid w:val="00AF3A6B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2F58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55AE9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4EB1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2B18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52EF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44F"/>
    <w:rsid w:val="00FE4EFC"/>
    <w:rsid w:val="00FE59F0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E18D4CE-A8D9-CC45-BF78-A68696354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16</cp:revision>
  <cp:lastPrinted>2015-07-21T09:43:00Z</cp:lastPrinted>
  <dcterms:created xsi:type="dcterms:W3CDTF">2016-11-16T12:56:00Z</dcterms:created>
  <dcterms:modified xsi:type="dcterms:W3CDTF">2017-08-01T15:28:00Z</dcterms:modified>
</cp:coreProperties>
</file>